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BAB" w:rsidRDefault="00980E23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12 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actylation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invasion-associated protei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76"/>
        <w:gridCol w:w="3967"/>
        <w:gridCol w:w="2363"/>
      </w:tblGrid>
      <w:tr w:rsidR="000A2BAB" w:rsidTr="00980E23">
        <w:tc>
          <w:tcPr>
            <w:tcW w:w="0" w:type="auto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tein description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0E2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ites (K)</w:t>
            </w:r>
          </w:p>
        </w:tc>
      </w:tr>
      <w:tr w:rsidR="000A2BAB" w:rsidTr="00980E23">
        <w:tc>
          <w:tcPr>
            <w:tcW w:w="0" w:type="auto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09030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 ACT1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 114, 327, 316, 329, 51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9747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 light chain 2, putativ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, 279, 210, 248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3547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 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6,745, 426, 17,567, </w:t>
            </w: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5519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 C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6318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 D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, 10, 725, 517, 628, 567, 368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2040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 depolymerizing factor ADF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bookmarkStart w:id="0" w:name="_GoBack"/>
        <w:bookmarkEnd w:id="0"/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7887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 F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9102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 head (motor domain) domain-containing protein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3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4373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ptry protein ROP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, 79, 138, 347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0525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ptry protein ROP18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9796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ptry neck protein RON6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0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31521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ptry protein, putative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4,956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9189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neme protein MIC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0178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neme protein MIC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8865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se granule protein GRA12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30144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-dependent protein kinase CDPK1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 80, 93, 50, 341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0659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-dependent protein kinase CDPK2A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, 777, 729</w:t>
            </w:r>
          </w:p>
        </w:tc>
      </w:tr>
      <w:tr w:rsidR="000A2BAB" w:rsidTr="00980E23"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E49_217600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-dependent protein kinase CDPK9</w:t>
            </w:r>
          </w:p>
        </w:tc>
        <w:tc>
          <w:tcPr>
            <w:tcW w:w="0" w:type="auto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0A2BAB" w:rsidRPr="00980E23" w:rsidRDefault="00980E23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E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0A2BAB" w:rsidRDefault="000A2BAB">
      <w:pPr>
        <w:rPr>
          <w:rFonts w:ascii="Times New Roman" w:hAnsi="Times New Roman" w:cs="Times New Roman"/>
        </w:rPr>
      </w:pPr>
    </w:p>
    <w:sectPr w:rsidR="000A2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0E23" w:rsidRDefault="00980E23" w:rsidP="00980E23">
      <w:r>
        <w:separator/>
      </w:r>
    </w:p>
  </w:endnote>
  <w:endnote w:type="continuationSeparator" w:id="0">
    <w:p w:rsidR="00980E23" w:rsidRDefault="00980E23" w:rsidP="0098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0E23" w:rsidRDefault="00980E23" w:rsidP="00980E23">
      <w:r>
        <w:separator/>
      </w:r>
    </w:p>
  </w:footnote>
  <w:footnote w:type="continuationSeparator" w:id="0">
    <w:p w:rsidR="00980E23" w:rsidRDefault="00980E23" w:rsidP="00980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EC77B2"/>
    <w:rsid w:val="000A2BAB"/>
    <w:rsid w:val="002F73E9"/>
    <w:rsid w:val="003553CE"/>
    <w:rsid w:val="00411F60"/>
    <w:rsid w:val="00542A6F"/>
    <w:rsid w:val="0083640F"/>
    <w:rsid w:val="008603CC"/>
    <w:rsid w:val="00960F91"/>
    <w:rsid w:val="00980E23"/>
    <w:rsid w:val="009D6A56"/>
    <w:rsid w:val="009E7DE3"/>
    <w:rsid w:val="00D4743E"/>
    <w:rsid w:val="00D52748"/>
    <w:rsid w:val="00EC77B2"/>
    <w:rsid w:val="650E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502AABE8-2A39-46BA-9594-FE18F81B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80E2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80E23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80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80E23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80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80E2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德琦</dc:creator>
  <cp:lastModifiedBy>GPB</cp:lastModifiedBy>
  <cp:revision>12</cp:revision>
  <dcterms:created xsi:type="dcterms:W3CDTF">2021-12-21T01:31:00Z</dcterms:created>
  <dcterms:modified xsi:type="dcterms:W3CDTF">2022-09-27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82842D638A34176A54B20259221EC0E</vt:lpwstr>
  </property>
</Properties>
</file>